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1"/>
        <w:gridCol w:w="1978"/>
        <w:gridCol w:w="1668"/>
        <w:gridCol w:w="800"/>
        <w:gridCol w:w="2069"/>
      </w:tblGrid>
      <w:tr w:rsidR="009D3FB2" w:rsidRPr="008E5644" w:rsidTr="00A43C59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3FB2" w:rsidRPr="008D10B0" w:rsidRDefault="009D3FB2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3FB2" w:rsidRPr="008D10B0" w:rsidRDefault="009D3FB2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Class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3FB2" w:rsidRPr="008D10B0" w:rsidRDefault="009D3FB2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Genus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3FB2" w:rsidRPr="008D10B0" w:rsidRDefault="009D3FB2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/>
                <w:b/>
                <w:szCs w:val="22"/>
              </w:rPr>
              <w:t>ASVs counts</w:t>
            </w:r>
          </w:p>
        </w:tc>
        <w:tc>
          <w:tcPr>
            <w:tcW w:w="7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3FB2" w:rsidRPr="008D10B0" w:rsidRDefault="009D3FB2" w:rsidP="00A43C59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8D10B0">
              <w:rPr>
                <w:rFonts w:ascii="Times New Roman" w:hAnsi="Times New Roman" w:hint="eastAsia"/>
                <w:b/>
                <w:szCs w:val="22"/>
              </w:rPr>
              <w:t>A</w:t>
            </w:r>
            <w:r w:rsidRPr="008D10B0">
              <w:rPr>
                <w:rFonts w:ascii="Times New Roman" w:hAnsi="Times New Roman"/>
                <w:b/>
                <w:szCs w:val="22"/>
              </w:rPr>
              <w:t>SV ID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unidentified Fung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unidentified Fungi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r w:rsidRPr="008E5644">
              <w:rPr>
                <w:rFonts w:ascii="Times New Roman" w:hAnsi="Times New Roman"/>
                <w:i/>
                <w:szCs w:val="22"/>
              </w:rPr>
              <w:t>Unidentified Fungi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7</w:t>
            </w:r>
          </w:p>
        </w:tc>
        <w:tc>
          <w:tcPr>
            <w:tcW w:w="7520" w:type="dxa"/>
            <w:tcBorders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395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6064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4130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3886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2006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2843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367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2055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586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3380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5943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5728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2733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3692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3211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4251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2932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szCs w:val="22"/>
              </w:rPr>
              <w:t>Mortierell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szCs w:val="22"/>
              </w:rPr>
              <w:t>Mortierellomycete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i/>
                <w:szCs w:val="22"/>
              </w:rPr>
              <w:t>Mortierell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2289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c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szCs w:val="22"/>
              </w:rPr>
              <w:t>Sordariomycete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r w:rsidRPr="008E5644">
              <w:rPr>
                <w:rFonts w:ascii="Times New Roman" w:hAnsi="Times New Roman"/>
                <w:i/>
                <w:szCs w:val="22"/>
              </w:rPr>
              <w:t>unidentifi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4282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2214,</w:t>
            </w:r>
            <w:r w:rsidRPr="008E5644">
              <w:t xml:space="preserve"> </w:t>
            </w:r>
            <w:r w:rsidRPr="008E5644">
              <w:rPr>
                <w:rFonts w:ascii="Times New Roman" w:hAnsi="Times New Roman"/>
                <w:szCs w:val="22"/>
              </w:rPr>
              <w:t>ASV_1346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i/>
                <w:szCs w:val="22"/>
              </w:rPr>
              <w:t>Acremonium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5120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i/>
                <w:szCs w:val="22"/>
              </w:rPr>
              <w:t>Plectosphaerella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3731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unclassified 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unclassified Fungi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r w:rsidRPr="008E5644">
              <w:rPr>
                <w:rFonts w:ascii="Times New Roman" w:hAnsi="Times New Roman"/>
                <w:i/>
                <w:szCs w:val="22"/>
              </w:rPr>
              <w:t>unclassified Fungi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3295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szCs w:val="22"/>
              </w:rPr>
              <w:t>Glomeromyc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szCs w:val="22"/>
              </w:rPr>
              <w:t>Paraglomeromycete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r w:rsidRPr="008E5644">
              <w:rPr>
                <w:rFonts w:ascii="Times New Roman" w:hAnsi="Times New Roman"/>
                <w:i/>
                <w:szCs w:val="22"/>
              </w:rPr>
              <w:t>unidentifie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6372</w:t>
            </w:r>
          </w:p>
        </w:tc>
      </w:tr>
      <w:tr w:rsidR="009D3FB2" w:rsidRPr="008E5644" w:rsidTr="00A43C5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szCs w:val="22"/>
              </w:rPr>
              <w:t>Ustilaginomycetes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i/>
                <w:szCs w:val="22"/>
              </w:rPr>
            </w:pPr>
            <w:proofErr w:type="spellStart"/>
            <w:r w:rsidRPr="008E5644">
              <w:rPr>
                <w:rFonts w:ascii="Times New Roman" w:hAnsi="Times New Roman"/>
                <w:i/>
                <w:szCs w:val="22"/>
              </w:rPr>
              <w:t>Moesziomyces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7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D3FB2" w:rsidRPr="008E5644" w:rsidRDefault="009D3FB2" w:rsidP="00A43C59">
            <w:pPr>
              <w:jc w:val="center"/>
              <w:rPr>
                <w:rFonts w:ascii="Times New Roman" w:hAnsi="Times New Roman"/>
                <w:szCs w:val="22"/>
              </w:rPr>
            </w:pPr>
            <w:r w:rsidRPr="008E5644">
              <w:rPr>
                <w:rFonts w:ascii="Times New Roman" w:hAnsi="Times New Roman"/>
                <w:szCs w:val="22"/>
              </w:rPr>
              <w:t>ASV_2199</w:t>
            </w:r>
          </w:p>
        </w:tc>
      </w:tr>
    </w:tbl>
    <w:p w:rsidR="000C79ED" w:rsidRDefault="000C79ED">
      <w:bookmarkStart w:id="0" w:name="_GoBack"/>
      <w:bookmarkEnd w:id="0"/>
    </w:p>
    <w:sectPr w:rsidR="000C7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FB2"/>
    <w:rsid w:val="000C79ED"/>
    <w:rsid w:val="009D3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2D2BBC-5D8A-4BB0-B897-4E4C7D54F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3F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6-30T01:09:00Z</dcterms:created>
  <dcterms:modified xsi:type="dcterms:W3CDTF">2022-06-30T01:09:00Z</dcterms:modified>
</cp:coreProperties>
</file>